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F93" w:rsidRPr="0084370D" w:rsidRDefault="0079401A" w:rsidP="00D85F93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>TABLE S1</w:t>
      </w:r>
      <w:r w:rsidR="00D85F93" w:rsidRPr="0084370D">
        <w:rPr>
          <w:b/>
          <w:lang w:val="en-US"/>
        </w:rPr>
        <w:t xml:space="preserve"> – Input p</w:t>
      </w:r>
      <w:bookmarkStart w:id="0" w:name="_GoBack"/>
      <w:bookmarkEnd w:id="0"/>
      <w:r w:rsidR="00D85F93" w:rsidRPr="0084370D">
        <w:rPr>
          <w:b/>
          <w:lang w:val="en-US"/>
        </w:rPr>
        <w:t>arameters for the oxygen transport system</w:t>
      </w:r>
      <w:r>
        <w:rPr>
          <w:b/>
          <w:lang w:val="en-US"/>
        </w:rPr>
        <w:t>. V</w:t>
      </w:r>
      <w:r w:rsidR="00D85F93" w:rsidRPr="0084370D">
        <w:rPr>
          <w:b/>
          <w:lang w:val="en-US"/>
        </w:rPr>
        <w:t>alues interpolated from those measured during OEII (reference at sea level, 15,000ft, 20,000ft, 25,000ft and 29,000ft</w:t>
      </w:r>
      <w:r w:rsidR="00D85F93">
        <w:rPr>
          <w:b/>
          <w:lang w:val="en-US"/>
        </w:rPr>
        <w:t>)</w:t>
      </w:r>
    </w:p>
    <w:p w:rsidR="00D85F93" w:rsidRPr="0084370D" w:rsidRDefault="00D85F93" w:rsidP="00D85F93">
      <w:pPr>
        <w:pStyle w:val="Prrafodelista1"/>
        <w:jc w:val="both"/>
        <w:rPr>
          <w:lang w:val="en-US"/>
        </w:rPr>
      </w:pPr>
    </w:p>
    <w:p w:rsidR="00D85F93" w:rsidRPr="0084370D" w:rsidRDefault="00D85F93" w:rsidP="00D85F93">
      <w:pPr>
        <w:pStyle w:val="Descripcin"/>
        <w:ind w:left="567" w:right="849"/>
        <w:rPr>
          <w:lang w:val="en-US"/>
        </w:rPr>
      </w:pPr>
    </w:p>
    <w:tbl>
      <w:tblPr>
        <w:tblW w:w="8755" w:type="dxa"/>
        <w:tblLook w:val="00A0" w:firstRow="1" w:lastRow="0" w:firstColumn="1" w:lastColumn="0" w:noHBand="0" w:noVBand="0"/>
      </w:tblPr>
      <w:tblGrid>
        <w:gridCol w:w="959"/>
        <w:gridCol w:w="1140"/>
        <w:gridCol w:w="1268"/>
        <w:gridCol w:w="1371"/>
        <w:gridCol w:w="1117"/>
        <w:gridCol w:w="916"/>
        <w:gridCol w:w="992"/>
        <w:gridCol w:w="992"/>
      </w:tblGrid>
      <w:tr w:rsidR="00D85F93" w:rsidRPr="00AA5C35" w:rsidTr="00154C6A">
        <w:trPr>
          <w:trHeight w:val="315"/>
        </w:trPr>
        <w:tc>
          <w:tcPr>
            <w:tcW w:w="959" w:type="dxa"/>
            <w:tcBorders>
              <w:bottom w:val="single" w:sz="4" w:space="0" w:color="7F7F7F"/>
              <w:right w:val="nil"/>
            </w:tcBorders>
            <w:shd w:val="clear" w:color="auto" w:fill="FFFFFF"/>
            <w:noWrap/>
            <w:vAlign w:val="bottom"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US" w:eastAsia="es-ES"/>
              </w:rPr>
            </w:pP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ltitude (ft.)</w:t>
            </w:r>
          </w:p>
        </w:tc>
        <w:tc>
          <w:tcPr>
            <w:tcW w:w="1140" w:type="dxa"/>
            <w:tcBorders>
              <w:bottom w:val="single" w:sz="4" w:space="0" w:color="7F7F7F"/>
            </w:tcBorders>
            <w:shd w:val="clear" w:color="auto" w:fill="FFFFFF"/>
            <w:noWrap/>
            <w:vAlign w:val="bottom"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US" w:eastAsia="es-ES"/>
              </w:rPr>
            </w:pP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arometric pressure (</w:t>
            </w:r>
            <m:oMath>
              <m:r>
                <m:rPr>
                  <m:sty m:val="bi"/>
                </m:rPr>
                <w:rPr>
                  <w:rFonts w:ascii="Cambria Math" w:eastAsia="MS Gothic" w:hAnsi="Cambria Math"/>
                  <w:color w:val="000000"/>
                  <w:sz w:val="18"/>
                  <w:szCs w:val="18"/>
                  <w:lang w:val="en-US"/>
                </w:rPr>
                <m:t>PB</m:t>
              </m:r>
            </m:oMath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), Torr</w:t>
            </w:r>
          </w:p>
        </w:tc>
        <w:tc>
          <w:tcPr>
            <w:tcW w:w="1268" w:type="dxa"/>
            <w:tcBorders>
              <w:bottom w:val="single" w:sz="4" w:space="0" w:color="7F7F7F"/>
            </w:tcBorders>
            <w:shd w:val="clear" w:color="auto" w:fill="FFFFFF"/>
            <w:noWrap/>
            <w:vAlign w:val="bottom"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US" w:eastAsia="es-ES"/>
              </w:rPr>
            </w:pP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ody temperature (</w:t>
            </w:r>
            <m:oMath>
              <m:r>
                <m:rPr>
                  <m:sty m:val="bi"/>
                </m:rPr>
                <w:rPr>
                  <w:rFonts w:ascii="Cambria Math" w:eastAsia="MS Gothic" w:hAnsi="Cambria Math"/>
                  <w:color w:val="000000"/>
                  <w:sz w:val="18"/>
                  <w:szCs w:val="18"/>
                  <w:lang w:val="en-US"/>
                </w:rPr>
                <m:t>T</m:t>
              </m:r>
            </m:oMath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), °C</w:t>
            </w:r>
          </w:p>
        </w:tc>
        <w:tc>
          <w:tcPr>
            <w:tcW w:w="1371" w:type="dxa"/>
            <w:tcBorders>
              <w:bottom w:val="single" w:sz="4" w:space="0" w:color="7F7F7F"/>
            </w:tcBorders>
            <w:shd w:val="clear" w:color="auto" w:fill="FFFFFF"/>
            <w:noWrap/>
            <w:vAlign w:val="bottom"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US" w:eastAsia="es-ES"/>
              </w:rPr>
            </w:pP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Hemoglobin concentration (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eastAsia="MS Gothic" w:hAnsi="Cambria Math"/>
                      <w:b/>
                      <w:bCs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18"/>
                      <w:szCs w:val="18"/>
                      <w:lang w:val="en-US"/>
                    </w:rPr>
                    <m:t>Hb</m:t>
                  </m:r>
                  <m:ctrlPr>
                    <w:rPr>
                      <w:rFonts w:ascii="Cambria Math" w:hAnsi="Cambria Math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m:ctrlPr>
                </m:e>
              </m:d>
            </m:oMath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),  g·dl</w:t>
            </w: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117" w:type="dxa"/>
            <w:tcBorders>
              <w:bottom w:val="single" w:sz="4" w:space="0" w:color="7F7F7F"/>
            </w:tcBorders>
            <w:shd w:val="clear" w:color="auto" w:fill="FFFFFF"/>
            <w:noWrap/>
            <w:vAlign w:val="bottom"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US" w:eastAsia="es-ES"/>
              </w:rPr>
            </w:pP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lveolar ventilation (</w:t>
            </w:r>
            <m:oMath>
              <m:acc>
                <m:accPr>
                  <m:chr m:val="̇"/>
                  <m:ctrlPr>
                    <w:rPr>
                      <w:rFonts w:ascii="Cambria Math" w:eastAsia="MS Gothic" w:hAnsi="Cambria Math"/>
                      <w:b/>
                      <w:bCs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18"/>
                      <w:szCs w:val="18"/>
                      <w:lang w:val="en-US"/>
                    </w:rPr>
                    <m:t>V</m:t>
                  </m:r>
                  <m:ctrlPr>
                    <w:rPr>
                      <w:rFonts w:ascii="Cambria Math" w:hAnsi="Cambria Math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m:ctrlPr>
                </m:e>
              </m:acc>
            </m:oMath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), BTPS, L·min</w:t>
            </w: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16" w:type="dxa"/>
            <w:tcBorders>
              <w:bottom w:val="single" w:sz="4" w:space="0" w:color="7F7F7F"/>
            </w:tcBorders>
            <w:shd w:val="clear" w:color="auto" w:fill="FFFFFF"/>
            <w:noWrap/>
            <w:vAlign w:val="bottom"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US" w:eastAsia="es-ES"/>
              </w:rPr>
            </w:pP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lood flow (</w:t>
            </w:r>
            <m:oMath>
              <m:acc>
                <m:accPr>
                  <m:chr m:val="̇"/>
                  <m:ctrlPr>
                    <w:rPr>
                      <w:rFonts w:ascii="Cambria Math" w:eastAsia="MS Gothic" w:hAnsi="Cambria Math"/>
                      <w:b/>
                      <w:bCs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18"/>
                      <w:szCs w:val="18"/>
                      <w:lang w:val="en-US"/>
                    </w:rPr>
                    <m:t>Q</m:t>
                  </m:r>
                  <m:ctrlPr>
                    <w:rPr>
                      <w:rFonts w:ascii="Cambria Math" w:hAnsi="Cambria Math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m:ctrlPr>
                </m:e>
              </m:acc>
            </m:oMath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), L·min</w:t>
            </w: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bottom w:val="single" w:sz="4" w:space="0" w:color="7F7F7F"/>
            </w:tcBorders>
            <w:shd w:val="clear" w:color="auto" w:fill="FFFFFF"/>
            <w:noWrap/>
            <w:vAlign w:val="bottom"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US" w:eastAsia="es-ES"/>
              </w:rPr>
            </w:pP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otal Lung O</w:t>
            </w: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diffusing capacity (</w:t>
            </w:r>
            <m:oMath>
              <m:r>
                <m:rPr>
                  <m:sty m:val="bi"/>
                </m:rPr>
                <w:rPr>
                  <w:rFonts w:ascii="Cambria Math" w:eastAsia="MS Gothic" w:hAnsi="Cambria Math"/>
                  <w:sz w:val="18"/>
                  <w:szCs w:val="18"/>
                  <w:lang w:val="en-US"/>
                </w:rPr>
                <m:t>DL</m:t>
              </m:r>
            </m:oMath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), ml·min</w:t>
            </w: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·Torr</w:t>
            </w: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bottom w:val="single" w:sz="4" w:space="0" w:color="7F7F7F"/>
            </w:tcBorders>
            <w:shd w:val="clear" w:color="auto" w:fill="FFFFFF"/>
            <w:noWrap/>
            <w:vAlign w:val="bottom"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US" w:eastAsia="es-ES"/>
              </w:rPr>
            </w:pP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otal muscle O</w:t>
            </w: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diffusing capacity (</w:t>
            </w:r>
            <m:oMath>
              <m:r>
                <m:rPr>
                  <m:sty m:val="bi"/>
                </m:rPr>
                <w:rPr>
                  <w:rFonts w:ascii="Cambria Math" w:eastAsia="MS Gothic" w:hAnsi="Cambria Math"/>
                  <w:sz w:val="18"/>
                  <w:szCs w:val="18"/>
                  <w:lang w:val="en-US"/>
                </w:rPr>
                <m:t>DM</m:t>
              </m:r>
            </m:oMath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), ml·min</w:t>
            </w: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·Torr</w:t>
            </w:r>
            <w:r w:rsidRPr="0084370D">
              <w:rPr>
                <w:rFonts w:ascii="Cambria" w:eastAsia="MS Gothic" w:hAnsi="Cambria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0</w:t>
            </w:r>
          </w:p>
        </w:tc>
        <w:tc>
          <w:tcPr>
            <w:tcW w:w="1140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760</w:t>
            </w:r>
          </w:p>
        </w:tc>
        <w:tc>
          <w:tcPr>
            <w:tcW w:w="1268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1371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4,2</w:t>
            </w:r>
          </w:p>
        </w:tc>
        <w:tc>
          <w:tcPr>
            <w:tcW w:w="1117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28,3</w:t>
            </w:r>
          </w:p>
        </w:tc>
        <w:tc>
          <w:tcPr>
            <w:tcW w:w="916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25,0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50,9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04,6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5000</w:t>
            </w:r>
          </w:p>
        </w:tc>
        <w:tc>
          <w:tcPr>
            <w:tcW w:w="1140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639</w:t>
            </w:r>
          </w:p>
        </w:tc>
        <w:tc>
          <w:tcPr>
            <w:tcW w:w="1268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1371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4,9</w:t>
            </w:r>
          </w:p>
        </w:tc>
        <w:tc>
          <w:tcPr>
            <w:tcW w:w="1117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37,1</w:t>
            </w:r>
          </w:p>
        </w:tc>
        <w:tc>
          <w:tcPr>
            <w:tcW w:w="916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23,5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60,9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97,1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10000</w:t>
            </w:r>
          </w:p>
        </w:tc>
        <w:tc>
          <w:tcPr>
            <w:tcW w:w="1140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534</w:t>
            </w:r>
          </w:p>
        </w:tc>
        <w:tc>
          <w:tcPr>
            <w:tcW w:w="1268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1371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5,5</w:t>
            </w:r>
          </w:p>
        </w:tc>
        <w:tc>
          <w:tcPr>
            <w:tcW w:w="1117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45,9</w:t>
            </w:r>
          </w:p>
        </w:tc>
        <w:tc>
          <w:tcPr>
            <w:tcW w:w="916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22,0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70,9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89,6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15000</w:t>
            </w:r>
          </w:p>
        </w:tc>
        <w:tc>
          <w:tcPr>
            <w:tcW w:w="1140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442</w:t>
            </w:r>
          </w:p>
        </w:tc>
        <w:tc>
          <w:tcPr>
            <w:tcW w:w="1268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1371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6,2</w:t>
            </w:r>
          </w:p>
        </w:tc>
        <w:tc>
          <w:tcPr>
            <w:tcW w:w="1117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54,6</w:t>
            </w:r>
          </w:p>
        </w:tc>
        <w:tc>
          <w:tcPr>
            <w:tcW w:w="916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20,5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80,9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82,1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16000</w:t>
            </w:r>
          </w:p>
        </w:tc>
        <w:tc>
          <w:tcPr>
            <w:tcW w:w="1140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426</w:t>
            </w:r>
          </w:p>
        </w:tc>
        <w:tc>
          <w:tcPr>
            <w:tcW w:w="1268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7,9</w:t>
            </w:r>
          </w:p>
        </w:tc>
        <w:tc>
          <w:tcPr>
            <w:tcW w:w="1371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6,3</w:t>
            </w:r>
          </w:p>
        </w:tc>
        <w:tc>
          <w:tcPr>
            <w:tcW w:w="1117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56,4</w:t>
            </w:r>
          </w:p>
        </w:tc>
        <w:tc>
          <w:tcPr>
            <w:tcW w:w="916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20,2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82,9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80,6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17000</w:t>
            </w:r>
          </w:p>
        </w:tc>
        <w:tc>
          <w:tcPr>
            <w:tcW w:w="1140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410</w:t>
            </w:r>
          </w:p>
        </w:tc>
        <w:tc>
          <w:tcPr>
            <w:tcW w:w="1268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7,8</w:t>
            </w:r>
          </w:p>
        </w:tc>
        <w:tc>
          <w:tcPr>
            <w:tcW w:w="1371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6,5</w:t>
            </w:r>
          </w:p>
        </w:tc>
        <w:tc>
          <w:tcPr>
            <w:tcW w:w="1117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58,1</w:t>
            </w:r>
          </w:p>
        </w:tc>
        <w:tc>
          <w:tcPr>
            <w:tcW w:w="916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9,9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84,9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79,1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18000</w:t>
            </w:r>
          </w:p>
        </w:tc>
        <w:tc>
          <w:tcPr>
            <w:tcW w:w="1140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94</w:t>
            </w:r>
          </w:p>
        </w:tc>
        <w:tc>
          <w:tcPr>
            <w:tcW w:w="1268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7,7</w:t>
            </w:r>
          </w:p>
        </w:tc>
        <w:tc>
          <w:tcPr>
            <w:tcW w:w="1371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6,6</w:t>
            </w:r>
          </w:p>
        </w:tc>
        <w:tc>
          <w:tcPr>
            <w:tcW w:w="1117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59,9</w:t>
            </w:r>
          </w:p>
        </w:tc>
        <w:tc>
          <w:tcPr>
            <w:tcW w:w="916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9,6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86,9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77,6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19000</w:t>
            </w:r>
          </w:p>
        </w:tc>
        <w:tc>
          <w:tcPr>
            <w:tcW w:w="1140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80</w:t>
            </w:r>
          </w:p>
        </w:tc>
        <w:tc>
          <w:tcPr>
            <w:tcW w:w="1268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7,6</w:t>
            </w:r>
          </w:p>
        </w:tc>
        <w:tc>
          <w:tcPr>
            <w:tcW w:w="1371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6,7</w:t>
            </w:r>
          </w:p>
        </w:tc>
        <w:tc>
          <w:tcPr>
            <w:tcW w:w="1117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61,6</w:t>
            </w:r>
          </w:p>
        </w:tc>
        <w:tc>
          <w:tcPr>
            <w:tcW w:w="916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9,3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88,9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76,1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20000</w:t>
            </w:r>
          </w:p>
        </w:tc>
        <w:tc>
          <w:tcPr>
            <w:tcW w:w="1140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65</w:t>
            </w:r>
          </w:p>
        </w:tc>
        <w:tc>
          <w:tcPr>
            <w:tcW w:w="1268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7,5</w:t>
            </w:r>
          </w:p>
        </w:tc>
        <w:tc>
          <w:tcPr>
            <w:tcW w:w="1371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6,9</w:t>
            </w:r>
          </w:p>
        </w:tc>
        <w:tc>
          <w:tcPr>
            <w:tcW w:w="1117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63,4</w:t>
            </w:r>
          </w:p>
        </w:tc>
        <w:tc>
          <w:tcPr>
            <w:tcW w:w="916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9,0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90,9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74,6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21000</w:t>
            </w:r>
          </w:p>
        </w:tc>
        <w:tc>
          <w:tcPr>
            <w:tcW w:w="1140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51</w:t>
            </w:r>
          </w:p>
        </w:tc>
        <w:tc>
          <w:tcPr>
            <w:tcW w:w="1268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7,4</w:t>
            </w:r>
          </w:p>
        </w:tc>
        <w:tc>
          <w:tcPr>
            <w:tcW w:w="1371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,0</w:t>
            </w:r>
          </w:p>
        </w:tc>
        <w:tc>
          <w:tcPr>
            <w:tcW w:w="1117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65,2</w:t>
            </w:r>
          </w:p>
        </w:tc>
        <w:tc>
          <w:tcPr>
            <w:tcW w:w="916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8,7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92,9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73,1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22000</w:t>
            </w:r>
          </w:p>
        </w:tc>
        <w:tc>
          <w:tcPr>
            <w:tcW w:w="1140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37</w:t>
            </w:r>
          </w:p>
        </w:tc>
        <w:tc>
          <w:tcPr>
            <w:tcW w:w="1268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7,3</w:t>
            </w:r>
          </w:p>
        </w:tc>
        <w:tc>
          <w:tcPr>
            <w:tcW w:w="1371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,1</w:t>
            </w:r>
          </w:p>
        </w:tc>
        <w:tc>
          <w:tcPr>
            <w:tcW w:w="1117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66,9</w:t>
            </w:r>
          </w:p>
        </w:tc>
        <w:tc>
          <w:tcPr>
            <w:tcW w:w="916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8,4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94,9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71,6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23000</w:t>
            </w:r>
          </w:p>
        </w:tc>
        <w:tc>
          <w:tcPr>
            <w:tcW w:w="1140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24</w:t>
            </w:r>
          </w:p>
        </w:tc>
        <w:tc>
          <w:tcPr>
            <w:tcW w:w="1268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7,2</w:t>
            </w:r>
          </w:p>
        </w:tc>
        <w:tc>
          <w:tcPr>
            <w:tcW w:w="1371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,2</w:t>
            </w:r>
          </w:p>
        </w:tc>
        <w:tc>
          <w:tcPr>
            <w:tcW w:w="1117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68,7</w:t>
            </w:r>
          </w:p>
        </w:tc>
        <w:tc>
          <w:tcPr>
            <w:tcW w:w="916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8,1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96,9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70,1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24000</w:t>
            </w:r>
          </w:p>
        </w:tc>
        <w:tc>
          <w:tcPr>
            <w:tcW w:w="1140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11</w:t>
            </w:r>
          </w:p>
        </w:tc>
        <w:tc>
          <w:tcPr>
            <w:tcW w:w="1268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7,1</w:t>
            </w:r>
          </w:p>
        </w:tc>
        <w:tc>
          <w:tcPr>
            <w:tcW w:w="1371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,4</w:t>
            </w:r>
          </w:p>
        </w:tc>
        <w:tc>
          <w:tcPr>
            <w:tcW w:w="1117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0,4</w:t>
            </w:r>
          </w:p>
        </w:tc>
        <w:tc>
          <w:tcPr>
            <w:tcW w:w="916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,8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98,9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68,6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25000</w:t>
            </w:r>
          </w:p>
        </w:tc>
        <w:tc>
          <w:tcPr>
            <w:tcW w:w="1140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299</w:t>
            </w:r>
          </w:p>
        </w:tc>
        <w:tc>
          <w:tcPr>
            <w:tcW w:w="1268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7</w:t>
            </w:r>
          </w:p>
        </w:tc>
        <w:tc>
          <w:tcPr>
            <w:tcW w:w="1371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,5</w:t>
            </w:r>
          </w:p>
        </w:tc>
        <w:tc>
          <w:tcPr>
            <w:tcW w:w="1117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2,2</w:t>
            </w:r>
          </w:p>
        </w:tc>
        <w:tc>
          <w:tcPr>
            <w:tcW w:w="916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,5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00,9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67,1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26000</w:t>
            </w:r>
          </w:p>
        </w:tc>
        <w:tc>
          <w:tcPr>
            <w:tcW w:w="1140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286</w:t>
            </w:r>
          </w:p>
        </w:tc>
        <w:tc>
          <w:tcPr>
            <w:tcW w:w="1268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7</w:t>
            </w:r>
          </w:p>
        </w:tc>
        <w:tc>
          <w:tcPr>
            <w:tcW w:w="1371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,6</w:t>
            </w:r>
          </w:p>
        </w:tc>
        <w:tc>
          <w:tcPr>
            <w:tcW w:w="1117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3,9</w:t>
            </w:r>
          </w:p>
        </w:tc>
        <w:tc>
          <w:tcPr>
            <w:tcW w:w="916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,2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02,9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65,6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27000</w:t>
            </w:r>
          </w:p>
        </w:tc>
        <w:tc>
          <w:tcPr>
            <w:tcW w:w="1140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275</w:t>
            </w:r>
          </w:p>
        </w:tc>
        <w:tc>
          <w:tcPr>
            <w:tcW w:w="1268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7</w:t>
            </w:r>
          </w:p>
        </w:tc>
        <w:tc>
          <w:tcPr>
            <w:tcW w:w="1371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,8</w:t>
            </w:r>
          </w:p>
        </w:tc>
        <w:tc>
          <w:tcPr>
            <w:tcW w:w="1117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5,7</w:t>
            </w:r>
          </w:p>
        </w:tc>
        <w:tc>
          <w:tcPr>
            <w:tcW w:w="916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6,9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04,9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64,1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28000</w:t>
            </w:r>
          </w:p>
        </w:tc>
        <w:tc>
          <w:tcPr>
            <w:tcW w:w="1140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264</w:t>
            </w:r>
          </w:p>
        </w:tc>
        <w:tc>
          <w:tcPr>
            <w:tcW w:w="1268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7</w:t>
            </w:r>
          </w:p>
        </w:tc>
        <w:tc>
          <w:tcPr>
            <w:tcW w:w="1371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,9</w:t>
            </w:r>
          </w:p>
        </w:tc>
        <w:tc>
          <w:tcPr>
            <w:tcW w:w="1117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7,4</w:t>
            </w:r>
          </w:p>
        </w:tc>
        <w:tc>
          <w:tcPr>
            <w:tcW w:w="916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6,6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06,9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62,6</w:t>
            </w:r>
          </w:p>
        </w:tc>
      </w:tr>
      <w:tr w:rsidR="00D85F93" w:rsidRPr="0084370D" w:rsidTr="00154C6A">
        <w:trPr>
          <w:trHeight w:val="300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29000</w:t>
            </w:r>
          </w:p>
        </w:tc>
        <w:tc>
          <w:tcPr>
            <w:tcW w:w="1140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253</w:t>
            </w:r>
          </w:p>
        </w:tc>
        <w:tc>
          <w:tcPr>
            <w:tcW w:w="1268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7</w:t>
            </w:r>
          </w:p>
        </w:tc>
        <w:tc>
          <w:tcPr>
            <w:tcW w:w="1371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8,0</w:t>
            </w:r>
          </w:p>
        </w:tc>
        <w:tc>
          <w:tcPr>
            <w:tcW w:w="1117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79,2</w:t>
            </w:r>
          </w:p>
        </w:tc>
        <w:tc>
          <w:tcPr>
            <w:tcW w:w="916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6,3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08,9</w:t>
            </w:r>
          </w:p>
        </w:tc>
        <w:tc>
          <w:tcPr>
            <w:tcW w:w="992" w:type="dxa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61,1</w:t>
            </w:r>
          </w:p>
        </w:tc>
      </w:tr>
      <w:tr w:rsidR="00D85F93" w:rsidRPr="0084370D" w:rsidTr="00154C6A">
        <w:trPr>
          <w:trHeight w:val="315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  <w:noWrap/>
          </w:tcPr>
          <w:p w:rsidR="00D85F93" w:rsidRPr="0084370D" w:rsidRDefault="00D85F93" w:rsidP="00154C6A">
            <w:pPr>
              <w:jc w:val="center"/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84370D">
              <w:rPr>
                <w:rFonts w:ascii="Cambria" w:hAnsi="Cambria" w:cs="Times New Roman"/>
                <w:b/>
                <w:bCs/>
                <w:i/>
                <w:iCs/>
                <w:color w:val="000000"/>
                <w:sz w:val="20"/>
                <w:lang w:val="en-US" w:eastAsia="es-ES"/>
              </w:rPr>
              <w:t>30000</w:t>
            </w:r>
          </w:p>
        </w:tc>
        <w:tc>
          <w:tcPr>
            <w:tcW w:w="1140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243</w:t>
            </w:r>
          </w:p>
        </w:tc>
        <w:tc>
          <w:tcPr>
            <w:tcW w:w="1268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37</w:t>
            </w:r>
          </w:p>
        </w:tc>
        <w:tc>
          <w:tcPr>
            <w:tcW w:w="1371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8,2</w:t>
            </w:r>
          </w:p>
        </w:tc>
        <w:tc>
          <w:tcPr>
            <w:tcW w:w="1117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81,0</w:t>
            </w:r>
          </w:p>
        </w:tc>
        <w:tc>
          <w:tcPr>
            <w:tcW w:w="916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6,0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110,9</w:t>
            </w:r>
          </w:p>
        </w:tc>
        <w:tc>
          <w:tcPr>
            <w:tcW w:w="992" w:type="dxa"/>
            <w:shd w:val="clear" w:color="auto" w:fill="F2F2F2"/>
            <w:noWrap/>
          </w:tcPr>
          <w:p w:rsidR="00D85F93" w:rsidRPr="0084370D" w:rsidRDefault="00D85F93" w:rsidP="00154C6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</w:pPr>
            <w:r w:rsidRPr="0084370D">
              <w:rPr>
                <w:rFonts w:cs="Times New Roman"/>
                <w:color w:val="000000"/>
                <w:sz w:val="20"/>
                <w:szCs w:val="20"/>
                <w:lang w:val="en-US" w:eastAsia="es-ES"/>
              </w:rPr>
              <w:t>59,6</w:t>
            </w:r>
          </w:p>
        </w:tc>
      </w:tr>
    </w:tbl>
    <w:p w:rsidR="00D85F93" w:rsidRPr="0084370D" w:rsidRDefault="00D85F93" w:rsidP="00D85F93">
      <w:pPr>
        <w:spacing w:after="0" w:line="240" w:lineRule="auto"/>
        <w:jc w:val="both"/>
        <w:rPr>
          <w:rFonts w:ascii="Arial" w:hAnsi="Arial" w:cs="Arial"/>
          <w:noProof/>
          <w:lang w:val="en-US" w:eastAsia="es-ES"/>
        </w:rPr>
      </w:pPr>
    </w:p>
    <w:p w:rsidR="00D85F93" w:rsidRPr="0084370D" w:rsidRDefault="00D85F93" w:rsidP="00D85F93">
      <w:pPr>
        <w:spacing w:after="0" w:line="240" w:lineRule="auto"/>
        <w:jc w:val="both"/>
        <w:rPr>
          <w:rFonts w:ascii="Arial" w:hAnsi="Arial" w:cs="Arial"/>
          <w:noProof/>
          <w:lang w:val="en-US" w:eastAsia="es-ES"/>
        </w:rPr>
      </w:pPr>
    </w:p>
    <w:p w:rsidR="00D85F93" w:rsidRPr="0084370D" w:rsidRDefault="00D85F93" w:rsidP="00D85F93">
      <w:pPr>
        <w:spacing w:after="0" w:line="240" w:lineRule="auto"/>
        <w:jc w:val="both"/>
        <w:rPr>
          <w:rFonts w:ascii="Arial" w:hAnsi="Arial" w:cs="Arial"/>
          <w:noProof/>
          <w:lang w:val="en-US" w:eastAsia="es-ES"/>
        </w:rPr>
      </w:pPr>
    </w:p>
    <w:p w:rsidR="002A3035" w:rsidRDefault="002A3035"/>
    <w:sectPr w:rsidR="002A3035" w:rsidSect="00D85F93">
      <w:footerReference w:type="even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75D0" w:rsidRDefault="00A675D0">
      <w:pPr>
        <w:spacing w:after="0" w:line="240" w:lineRule="auto"/>
      </w:pPr>
      <w:r>
        <w:separator/>
      </w:r>
    </w:p>
  </w:endnote>
  <w:endnote w:type="continuationSeparator" w:id="0">
    <w:p w:rsidR="00A675D0" w:rsidRDefault="00A67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6C17" w:rsidRDefault="00D85F93" w:rsidP="00E848C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646C17" w:rsidRDefault="00A675D0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6C17" w:rsidRDefault="00A675D0" w:rsidP="00E848C6">
    <w:pPr>
      <w:pStyle w:val="Piedepgina"/>
      <w:framePr w:wrap="around" w:vAnchor="text" w:hAnchor="margin" w:xAlign="center" w:y="1"/>
      <w:rPr>
        <w:rStyle w:val="Nmerodepgina"/>
      </w:rPr>
    </w:pPr>
  </w:p>
  <w:p w:rsidR="00646C17" w:rsidRDefault="00A675D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75D0" w:rsidRDefault="00A675D0">
      <w:pPr>
        <w:spacing w:after="0" w:line="240" w:lineRule="auto"/>
      </w:pPr>
      <w:r>
        <w:separator/>
      </w:r>
    </w:p>
  </w:footnote>
  <w:footnote w:type="continuationSeparator" w:id="0">
    <w:p w:rsidR="00A675D0" w:rsidRDefault="00A675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F93"/>
    <w:rsid w:val="00006779"/>
    <w:rsid w:val="00006D19"/>
    <w:rsid w:val="00007052"/>
    <w:rsid w:val="000071D5"/>
    <w:rsid w:val="00007743"/>
    <w:rsid w:val="00007CAA"/>
    <w:rsid w:val="00011AEA"/>
    <w:rsid w:val="00012953"/>
    <w:rsid w:val="00013479"/>
    <w:rsid w:val="000153BC"/>
    <w:rsid w:val="00020466"/>
    <w:rsid w:val="00022ED7"/>
    <w:rsid w:val="000236C5"/>
    <w:rsid w:val="0003112D"/>
    <w:rsid w:val="00031BCF"/>
    <w:rsid w:val="00032D2B"/>
    <w:rsid w:val="00034BDA"/>
    <w:rsid w:val="0003642E"/>
    <w:rsid w:val="0004293E"/>
    <w:rsid w:val="00045892"/>
    <w:rsid w:val="00046650"/>
    <w:rsid w:val="000466C4"/>
    <w:rsid w:val="00047884"/>
    <w:rsid w:val="00047F0B"/>
    <w:rsid w:val="000502BF"/>
    <w:rsid w:val="00050E90"/>
    <w:rsid w:val="00051167"/>
    <w:rsid w:val="00051EE0"/>
    <w:rsid w:val="000522BF"/>
    <w:rsid w:val="00056438"/>
    <w:rsid w:val="00056E02"/>
    <w:rsid w:val="00057F40"/>
    <w:rsid w:val="00060C84"/>
    <w:rsid w:val="000630F7"/>
    <w:rsid w:val="000635CB"/>
    <w:rsid w:val="00063F0D"/>
    <w:rsid w:val="00064AC9"/>
    <w:rsid w:val="0006756E"/>
    <w:rsid w:val="00071A8D"/>
    <w:rsid w:val="000731A2"/>
    <w:rsid w:val="00073F21"/>
    <w:rsid w:val="0007412B"/>
    <w:rsid w:val="000766C2"/>
    <w:rsid w:val="00080723"/>
    <w:rsid w:val="00080F83"/>
    <w:rsid w:val="000824BB"/>
    <w:rsid w:val="000866CC"/>
    <w:rsid w:val="000875B9"/>
    <w:rsid w:val="000879CC"/>
    <w:rsid w:val="000913CA"/>
    <w:rsid w:val="000930EE"/>
    <w:rsid w:val="000943B1"/>
    <w:rsid w:val="000967A3"/>
    <w:rsid w:val="000A5195"/>
    <w:rsid w:val="000A7742"/>
    <w:rsid w:val="000A79F9"/>
    <w:rsid w:val="000A7F3B"/>
    <w:rsid w:val="000B2847"/>
    <w:rsid w:val="000B3D8B"/>
    <w:rsid w:val="000B69C6"/>
    <w:rsid w:val="000C3F4E"/>
    <w:rsid w:val="000C4F0E"/>
    <w:rsid w:val="000C6AE8"/>
    <w:rsid w:val="000D0A57"/>
    <w:rsid w:val="000D0AA3"/>
    <w:rsid w:val="000D1B72"/>
    <w:rsid w:val="000D588A"/>
    <w:rsid w:val="000D5F13"/>
    <w:rsid w:val="000D6684"/>
    <w:rsid w:val="000E027E"/>
    <w:rsid w:val="000E1AC3"/>
    <w:rsid w:val="000E4AA1"/>
    <w:rsid w:val="000F2287"/>
    <w:rsid w:val="000F3285"/>
    <w:rsid w:val="000F45F7"/>
    <w:rsid w:val="000F7468"/>
    <w:rsid w:val="00102EC8"/>
    <w:rsid w:val="0010649A"/>
    <w:rsid w:val="00106E62"/>
    <w:rsid w:val="0011008E"/>
    <w:rsid w:val="00114586"/>
    <w:rsid w:val="0011458A"/>
    <w:rsid w:val="001151F8"/>
    <w:rsid w:val="001152F4"/>
    <w:rsid w:val="00115A82"/>
    <w:rsid w:val="001176E9"/>
    <w:rsid w:val="001232D3"/>
    <w:rsid w:val="00124187"/>
    <w:rsid w:val="00124E7F"/>
    <w:rsid w:val="00131492"/>
    <w:rsid w:val="00133107"/>
    <w:rsid w:val="001333BC"/>
    <w:rsid w:val="00133905"/>
    <w:rsid w:val="00135130"/>
    <w:rsid w:val="001363B3"/>
    <w:rsid w:val="00141E79"/>
    <w:rsid w:val="001429EC"/>
    <w:rsid w:val="00142AAA"/>
    <w:rsid w:val="00143A48"/>
    <w:rsid w:val="00145285"/>
    <w:rsid w:val="00146CCC"/>
    <w:rsid w:val="00147E4D"/>
    <w:rsid w:val="00147F3B"/>
    <w:rsid w:val="00150096"/>
    <w:rsid w:val="00152118"/>
    <w:rsid w:val="001532EB"/>
    <w:rsid w:val="00157CF4"/>
    <w:rsid w:val="001609F9"/>
    <w:rsid w:val="00160BEF"/>
    <w:rsid w:val="00161929"/>
    <w:rsid w:val="00162DBE"/>
    <w:rsid w:val="00163946"/>
    <w:rsid w:val="00165162"/>
    <w:rsid w:val="0016670B"/>
    <w:rsid w:val="001717BB"/>
    <w:rsid w:val="00171F8C"/>
    <w:rsid w:val="0017216C"/>
    <w:rsid w:val="0017442C"/>
    <w:rsid w:val="0017708D"/>
    <w:rsid w:val="00177557"/>
    <w:rsid w:val="00187F59"/>
    <w:rsid w:val="00190730"/>
    <w:rsid w:val="00191A09"/>
    <w:rsid w:val="00192392"/>
    <w:rsid w:val="00194240"/>
    <w:rsid w:val="00195329"/>
    <w:rsid w:val="00196396"/>
    <w:rsid w:val="001A0271"/>
    <w:rsid w:val="001A1424"/>
    <w:rsid w:val="001A5EC4"/>
    <w:rsid w:val="001B12AD"/>
    <w:rsid w:val="001B3DD0"/>
    <w:rsid w:val="001B463F"/>
    <w:rsid w:val="001B5832"/>
    <w:rsid w:val="001B6B12"/>
    <w:rsid w:val="001C4F54"/>
    <w:rsid w:val="001C5D22"/>
    <w:rsid w:val="001C73DE"/>
    <w:rsid w:val="001D2161"/>
    <w:rsid w:val="001D3232"/>
    <w:rsid w:val="001D4680"/>
    <w:rsid w:val="001D4BC1"/>
    <w:rsid w:val="001D4D0D"/>
    <w:rsid w:val="001E0A78"/>
    <w:rsid w:val="001E45C3"/>
    <w:rsid w:val="001F0617"/>
    <w:rsid w:val="001F305B"/>
    <w:rsid w:val="001F4C40"/>
    <w:rsid w:val="001F5DA7"/>
    <w:rsid w:val="001F79D6"/>
    <w:rsid w:val="00200BBF"/>
    <w:rsid w:val="00203422"/>
    <w:rsid w:val="00206420"/>
    <w:rsid w:val="00206855"/>
    <w:rsid w:val="00210788"/>
    <w:rsid w:val="002139CD"/>
    <w:rsid w:val="00215FCF"/>
    <w:rsid w:val="00220556"/>
    <w:rsid w:val="00223E16"/>
    <w:rsid w:val="002241CE"/>
    <w:rsid w:val="00231235"/>
    <w:rsid w:val="0024010A"/>
    <w:rsid w:val="00241CEC"/>
    <w:rsid w:val="0024573C"/>
    <w:rsid w:val="00245974"/>
    <w:rsid w:val="00247563"/>
    <w:rsid w:val="0025111E"/>
    <w:rsid w:val="002550E3"/>
    <w:rsid w:val="0025539F"/>
    <w:rsid w:val="00257FB8"/>
    <w:rsid w:val="002618DB"/>
    <w:rsid w:val="00262D25"/>
    <w:rsid w:val="00266998"/>
    <w:rsid w:val="00270EE0"/>
    <w:rsid w:val="00273A0F"/>
    <w:rsid w:val="00273C4B"/>
    <w:rsid w:val="00277AE8"/>
    <w:rsid w:val="00285152"/>
    <w:rsid w:val="002905A1"/>
    <w:rsid w:val="0029216A"/>
    <w:rsid w:val="00294DAB"/>
    <w:rsid w:val="00295F83"/>
    <w:rsid w:val="002A0763"/>
    <w:rsid w:val="002A3035"/>
    <w:rsid w:val="002A4586"/>
    <w:rsid w:val="002A511D"/>
    <w:rsid w:val="002A7D89"/>
    <w:rsid w:val="002B22A5"/>
    <w:rsid w:val="002B296B"/>
    <w:rsid w:val="002B6F20"/>
    <w:rsid w:val="002C5597"/>
    <w:rsid w:val="002C6B73"/>
    <w:rsid w:val="002C6B89"/>
    <w:rsid w:val="002C7463"/>
    <w:rsid w:val="002D2BD6"/>
    <w:rsid w:val="002D44A0"/>
    <w:rsid w:val="002D75F4"/>
    <w:rsid w:val="002E0EFA"/>
    <w:rsid w:val="002E14A1"/>
    <w:rsid w:val="002E16DC"/>
    <w:rsid w:val="002E176A"/>
    <w:rsid w:val="002E57D0"/>
    <w:rsid w:val="002E6B9D"/>
    <w:rsid w:val="002F3CDD"/>
    <w:rsid w:val="003018DC"/>
    <w:rsid w:val="00307AA8"/>
    <w:rsid w:val="00311A37"/>
    <w:rsid w:val="0031230D"/>
    <w:rsid w:val="00312942"/>
    <w:rsid w:val="00316151"/>
    <w:rsid w:val="00316F9D"/>
    <w:rsid w:val="00317944"/>
    <w:rsid w:val="00317FCE"/>
    <w:rsid w:val="0032788D"/>
    <w:rsid w:val="0033594F"/>
    <w:rsid w:val="00335E74"/>
    <w:rsid w:val="003373BA"/>
    <w:rsid w:val="00337598"/>
    <w:rsid w:val="00342BD6"/>
    <w:rsid w:val="00345480"/>
    <w:rsid w:val="00345D88"/>
    <w:rsid w:val="00346686"/>
    <w:rsid w:val="003529D8"/>
    <w:rsid w:val="00352F9F"/>
    <w:rsid w:val="003564A2"/>
    <w:rsid w:val="003578A5"/>
    <w:rsid w:val="003623E3"/>
    <w:rsid w:val="00364D3B"/>
    <w:rsid w:val="00367F6C"/>
    <w:rsid w:val="00370C98"/>
    <w:rsid w:val="0037138C"/>
    <w:rsid w:val="003727E3"/>
    <w:rsid w:val="00381BAD"/>
    <w:rsid w:val="00382456"/>
    <w:rsid w:val="00382B3F"/>
    <w:rsid w:val="00384A77"/>
    <w:rsid w:val="0038785F"/>
    <w:rsid w:val="00392EA4"/>
    <w:rsid w:val="0039459F"/>
    <w:rsid w:val="00394E03"/>
    <w:rsid w:val="00396046"/>
    <w:rsid w:val="003A0965"/>
    <w:rsid w:val="003A0E25"/>
    <w:rsid w:val="003A2D30"/>
    <w:rsid w:val="003A30BC"/>
    <w:rsid w:val="003A3632"/>
    <w:rsid w:val="003A43CD"/>
    <w:rsid w:val="003A4B23"/>
    <w:rsid w:val="003B14F7"/>
    <w:rsid w:val="003B1FF2"/>
    <w:rsid w:val="003B2004"/>
    <w:rsid w:val="003B2166"/>
    <w:rsid w:val="003C1CC1"/>
    <w:rsid w:val="003C255C"/>
    <w:rsid w:val="003C2A2C"/>
    <w:rsid w:val="003C4C99"/>
    <w:rsid w:val="003D1227"/>
    <w:rsid w:val="003D1FB9"/>
    <w:rsid w:val="003D2271"/>
    <w:rsid w:val="003D2BAF"/>
    <w:rsid w:val="003D330A"/>
    <w:rsid w:val="003D3CDD"/>
    <w:rsid w:val="003D5736"/>
    <w:rsid w:val="003D7B75"/>
    <w:rsid w:val="003E22F2"/>
    <w:rsid w:val="003E4556"/>
    <w:rsid w:val="003E51FE"/>
    <w:rsid w:val="003E6419"/>
    <w:rsid w:val="003F0607"/>
    <w:rsid w:val="003F6E86"/>
    <w:rsid w:val="003F70ED"/>
    <w:rsid w:val="003F7705"/>
    <w:rsid w:val="004002A8"/>
    <w:rsid w:val="00402819"/>
    <w:rsid w:val="00406BB6"/>
    <w:rsid w:val="00407A2D"/>
    <w:rsid w:val="004105E0"/>
    <w:rsid w:val="004117A7"/>
    <w:rsid w:val="00414B29"/>
    <w:rsid w:val="00414C63"/>
    <w:rsid w:val="0041644A"/>
    <w:rsid w:val="00420E64"/>
    <w:rsid w:val="004212A1"/>
    <w:rsid w:val="00422130"/>
    <w:rsid w:val="00423C8A"/>
    <w:rsid w:val="00440F8A"/>
    <w:rsid w:val="004457E2"/>
    <w:rsid w:val="0044616E"/>
    <w:rsid w:val="00446576"/>
    <w:rsid w:val="00450F1C"/>
    <w:rsid w:val="0045210E"/>
    <w:rsid w:val="00454B2F"/>
    <w:rsid w:val="00456282"/>
    <w:rsid w:val="0046428F"/>
    <w:rsid w:val="00465899"/>
    <w:rsid w:val="00465A5E"/>
    <w:rsid w:val="00465F9C"/>
    <w:rsid w:val="00470B7F"/>
    <w:rsid w:val="004710F5"/>
    <w:rsid w:val="004733EE"/>
    <w:rsid w:val="00476ABE"/>
    <w:rsid w:val="00476E65"/>
    <w:rsid w:val="00480BDE"/>
    <w:rsid w:val="004834AE"/>
    <w:rsid w:val="0048463F"/>
    <w:rsid w:val="00486250"/>
    <w:rsid w:val="0049024D"/>
    <w:rsid w:val="004940B7"/>
    <w:rsid w:val="0049451F"/>
    <w:rsid w:val="004949E8"/>
    <w:rsid w:val="00495CC9"/>
    <w:rsid w:val="00496EE7"/>
    <w:rsid w:val="004971B4"/>
    <w:rsid w:val="004A5975"/>
    <w:rsid w:val="004B32C9"/>
    <w:rsid w:val="004C005B"/>
    <w:rsid w:val="004C473E"/>
    <w:rsid w:val="004C596D"/>
    <w:rsid w:val="004C6A1E"/>
    <w:rsid w:val="004D14D5"/>
    <w:rsid w:val="004D2440"/>
    <w:rsid w:val="004D25F5"/>
    <w:rsid w:val="004E09D4"/>
    <w:rsid w:val="004E0DBC"/>
    <w:rsid w:val="004E147D"/>
    <w:rsid w:val="004E2E15"/>
    <w:rsid w:val="004E38CD"/>
    <w:rsid w:val="004E5299"/>
    <w:rsid w:val="004E7782"/>
    <w:rsid w:val="004F3465"/>
    <w:rsid w:val="004F48FC"/>
    <w:rsid w:val="004F6CEF"/>
    <w:rsid w:val="004F761E"/>
    <w:rsid w:val="004F7933"/>
    <w:rsid w:val="00502B00"/>
    <w:rsid w:val="005030A6"/>
    <w:rsid w:val="00504094"/>
    <w:rsid w:val="005066D9"/>
    <w:rsid w:val="00511BF4"/>
    <w:rsid w:val="00512563"/>
    <w:rsid w:val="00513CC9"/>
    <w:rsid w:val="005141E1"/>
    <w:rsid w:val="00515844"/>
    <w:rsid w:val="0051594D"/>
    <w:rsid w:val="00516083"/>
    <w:rsid w:val="0052087B"/>
    <w:rsid w:val="00520AE3"/>
    <w:rsid w:val="00522C57"/>
    <w:rsid w:val="0052448B"/>
    <w:rsid w:val="00532219"/>
    <w:rsid w:val="00540906"/>
    <w:rsid w:val="00542C09"/>
    <w:rsid w:val="005431DA"/>
    <w:rsid w:val="005444E9"/>
    <w:rsid w:val="00544F38"/>
    <w:rsid w:val="005456B9"/>
    <w:rsid w:val="00550660"/>
    <w:rsid w:val="0055598E"/>
    <w:rsid w:val="005574CB"/>
    <w:rsid w:val="0056098C"/>
    <w:rsid w:val="00561E94"/>
    <w:rsid w:val="0056399D"/>
    <w:rsid w:val="00564FB3"/>
    <w:rsid w:val="00571AC5"/>
    <w:rsid w:val="0057208B"/>
    <w:rsid w:val="0057257E"/>
    <w:rsid w:val="0057343E"/>
    <w:rsid w:val="00573977"/>
    <w:rsid w:val="00576D30"/>
    <w:rsid w:val="005772D0"/>
    <w:rsid w:val="00583D84"/>
    <w:rsid w:val="0058527D"/>
    <w:rsid w:val="00587183"/>
    <w:rsid w:val="00587D32"/>
    <w:rsid w:val="005920EA"/>
    <w:rsid w:val="0059593E"/>
    <w:rsid w:val="005A2BC4"/>
    <w:rsid w:val="005A644C"/>
    <w:rsid w:val="005A75B3"/>
    <w:rsid w:val="005B0A33"/>
    <w:rsid w:val="005B124F"/>
    <w:rsid w:val="005B2FF1"/>
    <w:rsid w:val="005B3AB7"/>
    <w:rsid w:val="005B6878"/>
    <w:rsid w:val="005B6BE4"/>
    <w:rsid w:val="005C1BE0"/>
    <w:rsid w:val="005C6117"/>
    <w:rsid w:val="005C71A7"/>
    <w:rsid w:val="005D5453"/>
    <w:rsid w:val="005E2762"/>
    <w:rsid w:val="005E348F"/>
    <w:rsid w:val="005F414E"/>
    <w:rsid w:val="00603116"/>
    <w:rsid w:val="00605925"/>
    <w:rsid w:val="006078F8"/>
    <w:rsid w:val="00607B1D"/>
    <w:rsid w:val="006112A6"/>
    <w:rsid w:val="00612477"/>
    <w:rsid w:val="00612ED1"/>
    <w:rsid w:val="00613286"/>
    <w:rsid w:val="0061407B"/>
    <w:rsid w:val="006168B6"/>
    <w:rsid w:val="006243B4"/>
    <w:rsid w:val="00625506"/>
    <w:rsid w:val="00626938"/>
    <w:rsid w:val="00626ED9"/>
    <w:rsid w:val="00633021"/>
    <w:rsid w:val="00633180"/>
    <w:rsid w:val="006341DB"/>
    <w:rsid w:val="006443E5"/>
    <w:rsid w:val="006463BB"/>
    <w:rsid w:val="00651FC1"/>
    <w:rsid w:val="00652C93"/>
    <w:rsid w:val="00654428"/>
    <w:rsid w:val="00655493"/>
    <w:rsid w:val="00657BFD"/>
    <w:rsid w:val="00664E10"/>
    <w:rsid w:val="006653C9"/>
    <w:rsid w:val="0066576D"/>
    <w:rsid w:val="00666DFA"/>
    <w:rsid w:val="006724AE"/>
    <w:rsid w:val="0067280E"/>
    <w:rsid w:val="00677863"/>
    <w:rsid w:val="00680C4C"/>
    <w:rsid w:val="006819BC"/>
    <w:rsid w:val="006828B6"/>
    <w:rsid w:val="006854E3"/>
    <w:rsid w:val="00687347"/>
    <w:rsid w:val="00691CED"/>
    <w:rsid w:val="00692586"/>
    <w:rsid w:val="006925BD"/>
    <w:rsid w:val="00693213"/>
    <w:rsid w:val="00696756"/>
    <w:rsid w:val="006A26D6"/>
    <w:rsid w:val="006A4BE4"/>
    <w:rsid w:val="006A5420"/>
    <w:rsid w:val="006B0DE4"/>
    <w:rsid w:val="006B2181"/>
    <w:rsid w:val="006B2700"/>
    <w:rsid w:val="006B2828"/>
    <w:rsid w:val="006B3846"/>
    <w:rsid w:val="006B4669"/>
    <w:rsid w:val="006C0112"/>
    <w:rsid w:val="006C1C3D"/>
    <w:rsid w:val="006C2B6A"/>
    <w:rsid w:val="006C3098"/>
    <w:rsid w:val="006D019E"/>
    <w:rsid w:val="006D44CB"/>
    <w:rsid w:val="006D5083"/>
    <w:rsid w:val="006D6333"/>
    <w:rsid w:val="006D7CC5"/>
    <w:rsid w:val="006E13F7"/>
    <w:rsid w:val="006E33E9"/>
    <w:rsid w:val="006E3CDE"/>
    <w:rsid w:val="006E46B9"/>
    <w:rsid w:val="006E4BD4"/>
    <w:rsid w:val="006E77FC"/>
    <w:rsid w:val="006F2FE5"/>
    <w:rsid w:val="006F3698"/>
    <w:rsid w:val="006F4282"/>
    <w:rsid w:val="006F59DD"/>
    <w:rsid w:val="00701B36"/>
    <w:rsid w:val="00705213"/>
    <w:rsid w:val="00711650"/>
    <w:rsid w:val="007135CA"/>
    <w:rsid w:val="0071494A"/>
    <w:rsid w:val="00714F75"/>
    <w:rsid w:val="00715CEB"/>
    <w:rsid w:val="00717E46"/>
    <w:rsid w:val="007209DA"/>
    <w:rsid w:val="00720A58"/>
    <w:rsid w:val="0072199C"/>
    <w:rsid w:val="00722E8C"/>
    <w:rsid w:val="00723E6A"/>
    <w:rsid w:val="0072623B"/>
    <w:rsid w:val="00726FED"/>
    <w:rsid w:val="0073014D"/>
    <w:rsid w:val="007332B4"/>
    <w:rsid w:val="00736834"/>
    <w:rsid w:val="00740096"/>
    <w:rsid w:val="00742652"/>
    <w:rsid w:val="00744BB4"/>
    <w:rsid w:val="00750E85"/>
    <w:rsid w:val="0075150D"/>
    <w:rsid w:val="007527BB"/>
    <w:rsid w:val="007532C3"/>
    <w:rsid w:val="007545D3"/>
    <w:rsid w:val="00756D6C"/>
    <w:rsid w:val="00757B2C"/>
    <w:rsid w:val="00757FE3"/>
    <w:rsid w:val="00762C95"/>
    <w:rsid w:val="007639BA"/>
    <w:rsid w:val="00763D28"/>
    <w:rsid w:val="0076544E"/>
    <w:rsid w:val="00766328"/>
    <w:rsid w:val="007666EC"/>
    <w:rsid w:val="00766F76"/>
    <w:rsid w:val="00772D31"/>
    <w:rsid w:val="00777724"/>
    <w:rsid w:val="00777E0B"/>
    <w:rsid w:val="007814EC"/>
    <w:rsid w:val="00781818"/>
    <w:rsid w:val="0078551B"/>
    <w:rsid w:val="00785856"/>
    <w:rsid w:val="007858C6"/>
    <w:rsid w:val="00786C59"/>
    <w:rsid w:val="0078725D"/>
    <w:rsid w:val="007933B5"/>
    <w:rsid w:val="00793C3D"/>
    <w:rsid w:val="0079401A"/>
    <w:rsid w:val="00795008"/>
    <w:rsid w:val="00795B7D"/>
    <w:rsid w:val="007A27FE"/>
    <w:rsid w:val="007A2AD9"/>
    <w:rsid w:val="007A55A8"/>
    <w:rsid w:val="007A5A7F"/>
    <w:rsid w:val="007A7D41"/>
    <w:rsid w:val="007B1447"/>
    <w:rsid w:val="007B1BEA"/>
    <w:rsid w:val="007B346E"/>
    <w:rsid w:val="007B39C9"/>
    <w:rsid w:val="007B6251"/>
    <w:rsid w:val="007B6A80"/>
    <w:rsid w:val="007C1105"/>
    <w:rsid w:val="007C2489"/>
    <w:rsid w:val="007C4F47"/>
    <w:rsid w:val="007C60B4"/>
    <w:rsid w:val="007D0B6A"/>
    <w:rsid w:val="007D135F"/>
    <w:rsid w:val="007D2B71"/>
    <w:rsid w:val="007D348C"/>
    <w:rsid w:val="007D38A0"/>
    <w:rsid w:val="007D7F50"/>
    <w:rsid w:val="007E2041"/>
    <w:rsid w:val="007E6E08"/>
    <w:rsid w:val="007F139E"/>
    <w:rsid w:val="007F167A"/>
    <w:rsid w:val="007F20C0"/>
    <w:rsid w:val="007F2EAB"/>
    <w:rsid w:val="007F64E0"/>
    <w:rsid w:val="008029CD"/>
    <w:rsid w:val="00804712"/>
    <w:rsid w:val="00804AC8"/>
    <w:rsid w:val="0080544F"/>
    <w:rsid w:val="008079A0"/>
    <w:rsid w:val="008165CD"/>
    <w:rsid w:val="00824566"/>
    <w:rsid w:val="00824AD0"/>
    <w:rsid w:val="00825CB6"/>
    <w:rsid w:val="00835037"/>
    <w:rsid w:val="0083743E"/>
    <w:rsid w:val="00840F4C"/>
    <w:rsid w:val="00842DAE"/>
    <w:rsid w:val="00844385"/>
    <w:rsid w:val="00846686"/>
    <w:rsid w:val="00846DF7"/>
    <w:rsid w:val="008473A8"/>
    <w:rsid w:val="00852D20"/>
    <w:rsid w:val="0085383F"/>
    <w:rsid w:val="00856067"/>
    <w:rsid w:val="0085799C"/>
    <w:rsid w:val="00860CEE"/>
    <w:rsid w:val="0086394B"/>
    <w:rsid w:val="00863BB0"/>
    <w:rsid w:val="00870DA7"/>
    <w:rsid w:val="008718C1"/>
    <w:rsid w:val="008730C4"/>
    <w:rsid w:val="008765A4"/>
    <w:rsid w:val="00876909"/>
    <w:rsid w:val="00877112"/>
    <w:rsid w:val="008804CE"/>
    <w:rsid w:val="00885F3C"/>
    <w:rsid w:val="00887129"/>
    <w:rsid w:val="008945B1"/>
    <w:rsid w:val="008945C0"/>
    <w:rsid w:val="00895EF1"/>
    <w:rsid w:val="00897DE7"/>
    <w:rsid w:val="008A180E"/>
    <w:rsid w:val="008A2B8D"/>
    <w:rsid w:val="008A3C21"/>
    <w:rsid w:val="008B2AF0"/>
    <w:rsid w:val="008B4701"/>
    <w:rsid w:val="008B5DF8"/>
    <w:rsid w:val="008C0890"/>
    <w:rsid w:val="008C2817"/>
    <w:rsid w:val="008C4190"/>
    <w:rsid w:val="008C4376"/>
    <w:rsid w:val="008C5102"/>
    <w:rsid w:val="008C5AE2"/>
    <w:rsid w:val="008C6526"/>
    <w:rsid w:val="008D2461"/>
    <w:rsid w:val="008D2E9C"/>
    <w:rsid w:val="008D5EB7"/>
    <w:rsid w:val="008D685D"/>
    <w:rsid w:val="008E0F8A"/>
    <w:rsid w:val="008E1975"/>
    <w:rsid w:val="008E19D1"/>
    <w:rsid w:val="008E2AF0"/>
    <w:rsid w:val="008E3E68"/>
    <w:rsid w:val="008E55FC"/>
    <w:rsid w:val="008E6AED"/>
    <w:rsid w:val="008F373F"/>
    <w:rsid w:val="008F6E20"/>
    <w:rsid w:val="008F70FB"/>
    <w:rsid w:val="008F781F"/>
    <w:rsid w:val="0090081E"/>
    <w:rsid w:val="00902855"/>
    <w:rsid w:val="00904393"/>
    <w:rsid w:val="009122C5"/>
    <w:rsid w:val="00914E4D"/>
    <w:rsid w:val="00917BF8"/>
    <w:rsid w:val="00922644"/>
    <w:rsid w:val="00925CD5"/>
    <w:rsid w:val="009276B9"/>
    <w:rsid w:val="00930594"/>
    <w:rsid w:val="00934473"/>
    <w:rsid w:val="00941419"/>
    <w:rsid w:val="00941898"/>
    <w:rsid w:val="0095113B"/>
    <w:rsid w:val="00951B43"/>
    <w:rsid w:val="00951DB1"/>
    <w:rsid w:val="0095239E"/>
    <w:rsid w:val="00960406"/>
    <w:rsid w:val="00962550"/>
    <w:rsid w:val="00965B55"/>
    <w:rsid w:val="00973131"/>
    <w:rsid w:val="00974F24"/>
    <w:rsid w:val="00975C2C"/>
    <w:rsid w:val="00977385"/>
    <w:rsid w:val="00977A75"/>
    <w:rsid w:val="00980AA9"/>
    <w:rsid w:val="00983902"/>
    <w:rsid w:val="00986C9A"/>
    <w:rsid w:val="00992B19"/>
    <w:rsid w:val="00993B52"/>
    <w:rsid w:val="0099642F"/>
    <w:rsid w:val="009966B8"/>
    <w:rsid w:val="009A6104"/>
    <w:rsid w:val="009B01A2"/>
    <w:rsid w:val="009B11A0"/>
    <w:rsid w:val="009C1148"/>
    <w:rsid w:val="009C406C"/>
    <w:rsid w:val="009C5145"/>
    <w:rsid w:val="009C6A2B"/>
    <w:rsid w:val="009D32C3"/>
    <w:rsid w:val="009D33AE"/>
    <w:rsid w:val="009D5326"/>
    <w:rsid w:val="009E0EF8"/>
    <w:rsid w:val="009E137D"/>
    <w:rsid w:val="009E1988"/>
    <w:rsid w:val="009E2E3A"/>
    <w:rsid w:val="009E5D27"/>
    <w:rsid w:val="009F4DEA"/>
    <w:rsid w:val="009F72C6"/>
    <w:rsid w:val="00A03BF9"/>
    <w:rsid w:val="00A03C49"/>
    <w:rsid w:val="00A05AE0"/>
    <w:rsid w:val="00A0694D"/>
    <w:rsid w:val="00A0777D"/>
    <w:rsid w:val="00A07AE4"/>
    <w:rsid w:val="00A10C8A"/>
    <w:rsid w:val="00A12698"/>
    <w:rsid w:val="00A12DDA"/>
    <w:rsid w:val="00A1333A"/>
    <w:rsid w:val="00A13B91"/>
    <w:rsid w:val="00A17133"/>
    <w:rsid w:val="00A2290D"/>
    <w:rsid w:val="00A2708A"/>
    <w:rsid w:val="00A3303B"/>
    <w:rsid w:val="00A3305D"/>
    <w:rsid w:val="00A3406D"/>
    <w:rsid w:val="00A40848"/>
    <w:rsid w:val="00A4158C"/>
    <w:rsid w:val="00A41AE5"/>
    <w:rsid w:val="00A42C1E"/>
    <w:rsid w:val="00A42F9B"/>
    <w:rsid w:val="00A43A76"/>
    <w:rsid w:val="00A46B82"/>
    <w:rsid w:val="00A46E91"/>
    <w:rsid w:val="00A47A64"/>
    <w:rsid w:val="00A520C2"/>
    <w:rsid w:val="00A53FF1"/>
    <w:rsid w:val="00A54B35"/>
    <w:rsid w:val="00A56D01"/>
    <w:rsid w:val="00A60B49"/>
    <w:rsid w:val="00A62135"/>
    <w:rsid w:val="00A6450F"/>
    <w:rsid w:val="00A656F7"/>
    <w:rsid w:val="00A659B8"/>
    <w:rsid w:val="00A672EF"/>
    <w:rsid w:val="00A675D0"/>
    <w:rsid w:val="00A70647"/>
    <w:rsid w:val="00A7652C"/>
    <w:rsid w:val="00A82F74"/>
    <w:rsid w:val="00A8435B"/>
    <w:rsid w:val="00A90801"/>
    <w:rsid w:val="00A90BE8"/>
    <w:rsid w:val="00A90CFB"/>
    <w:rsid w:val="00A93069"/>
    <w:rsid w:val="00A9452C"/>
    <w:rsid w:val="00A94DF5"/>
    <w:rsid w:val="00AA07E5"/>
    <w:rsid w:val="00AA2773"/>
    <w:rsid w:val="00AA38E9"/>
    <w:rsid w:val="00AA4498"/>
    <w:rsid w:val="00AC10A5"/>
    <w:rsid w:val="00AC14F3"/>
    <w:rsid w:val="00AC1CFD"/>
    <w:rsid w:val="00AC3166"/>
    <w:rsid w:val="00AC6497"/>
    <w:rsid w:val="00AC6716"/>
    <w:rsid w:val="00AD080A"/>
    <w:rsid w:val="00AD1E0E"/>
    <w:rsid w:val="00AD315B"/>
    <w:rsid w:val="00AD50A9"/>
    <w:rsid w:val="00AE202E"/>
    <w:rsid w:val="00AE2FFE"/>
    <w:rsid w:val="00AE3453"/>
    <w:rsid w:val="00AE52B3"/>
    <w:rsid w:val="00AE703A"/>
    <w:rsid w:val="00AF14B8"/>
    <w:rsid w:val="00AF3FBE"/>
    <w:rsid w:val="00AF6A90"/>
    <w:rsid w:val="00AF72A5"/>
    <w:rsid w:val="00B02194"/>
    <w:rsid w:val="00B061C6"/>
    <w:rsid w:val="00B10801"/>
    <w:rsid w:val="00B116EC"/>
    <w:rsid w:val="00B13404"/>
    <w:rsid w:val="00B134CB"/>
    <w:rsid w:val="00B144CE"/>
    <w:rsid w:val="00B14CBB"/>
    <w:rsid w:val="00B224CC"/>
    <w:rsid w:val="00B261B3"/>
    <w:rsid w:val="00B3483B"/>
    <w:rsid w:val="00B34D66"/>
    <w:rsid w:val="00B357DF"/>
    <w:rsid w:val="00B36EC3"/>
    <w:rsid w:val="00B41F3D"/>
    <w:rsid w:val="00B4649C"/>
    <w:rsid w:val="00B5168B"/>
    <w:rsid w:val="00B51889"/>
    <w:rsid w:val="00B55CB5"/>
    <w:rsid w:val="00B56CB1"/>
    <w:rsid w:val="00B6327E"/>
    <w:rsid w:val="00B642A0"/>
    <w:rsid w:val="00B72B92"/>
    <w:rsid w:val="00B75619"/>
    <w:rsid w:val="00B7565F"/>
    <w:rsid w:val="00B822C4"/>
    <w:rsid w:val="00B85CA3"/>
    <w:rsid w:val="00B85D2B"/>
    <w:rsid w:val="00B87CB7"/>
    <w:rsid w:val="00B904AD"/>
    <w:rsid w:val="00B90F17"/>
    <w:rsid w:val="00B92C62"/>
    <w:rsid w:val="00B966B2"/>
    <w:rsid w:val="00B97259"/>
    <w:rsid w:val="00BA0D68"/>
    <w:rsid w:val="00BA2D51"/>
    <w:rsid w:val="00BA4665"/>
    <w:rsid w:val="00BA652E"/>
    <w:rsid w:val="00BA70C3"/>
    <w:rsid w:val="00BA7D72"/>
    <w:rsid w:val="00BB449B"/>
    <w:rsid w:val="00BB6507"/>
    <w:rsid w:val="00BB74D1"/>
    <w:rsid w:val="00BC23F9"/>
    <w:rsid w:val="00BC438B"/>
    <w:rsid w:val="00BC4E6E"/>
    <w:rsid w:val="00BC58CB"/>
    <w:rsid w:val="00BC7DB4"/>
    <w:rsid w:val="00BD2938"/>
    <w:rsid w:val="00BE355A"/>
    <w:rsid w:val="00BE372A"/>
    <w:rsid w:val="00BE53C1"/>
    <w:rsid w:val="00BE5C72"/>
    <w:rsid w:val="00BF0B8F"/>
    <w:rsid w:val="00BF1708"/>
    <w:rsid w:val="00BF1C2A"/>
    <w:rsid w:val="00C00B4A"/>
    <w:rsid w:val="00C01D37"/>
    <w:rsid w:val="00C02411"/>
    <w:rsid w:val="00C032EF"/>
    <w:rsid w:val="00C043A2"/>
    <w:rsid w:val="00C139C4"/>
    <w:rsid w:val="00C1478A"/>
    <w:rsid w:val="00C155B5"/>
    <w:rsid w:val="00C1630C"/>
    <w:rsid w:val="00C178F4"/>
    <w:rsid w:val="00C245B1"/>
    <w:rsid w:val="00C24853"/>
    <w:rsid w:val="00C25299"/>
    <w:rsid w:val="00C25D43"/>
    <w:rsid w:val="00C304D3"/>
    <w:rsid w:val="00C324AD"/>
    <w:rsid w:val="00C32D91"/>
    <w:rsid w:val="00C34C25"/>
    <w:rsid w:val="00C35107"/>
    <w:rsid w:val="00C354D8"/>
    <w:rsid w:val="00C366C1"/>
    <w:rsid w:val="00C3702D"/>
    <w:rsid w:val="00C418A9"/>
    <w:rsid w:val="00C42B4D"/>
    <w:rsid w:val="00C45457"/>
    <w:rsid w:val="00C467A9"/>
    <w:rsid w:val="00C468CC"/>
    <w:rsid w:val="00C46F3F"/>
    <w:rsid w:val="00C47377"/>
    <w:rsid w:val="00C512AA"/>
    <w:rsid w:val="00C560CF"/>
    <w:rsid w:val="00C576AE"/>
    <w:rsid w:val="00C60CC2"/>
    <w:rsid w:val="00C62D0D"/>
    <w:rsid w:val="00C631F8"/>
    <w:rsid w:val="00C67AB5"/>
    <w:rsid w:val="00C75A1D"/>
    <w:rsid w:val="00C767C5"/>
    <w:rsid w:val="00C84F84"/>
    <w:rsid w:val="00C8793D"/>
    <w:rsid w:val="00C929BA"/>
    <w:rsid w:val="00C94A85"/>
    <w:rsid w:val="00C97792"/>
    <w:rsid w:val="00CA1F3C"/>
    <w:rsid w:val="00CA2232"/>
    <w:rsid w:val="00CA2AC2"/>
    <w:rsid w:val="00CB1EBD"/>
    <w:rsid w:val="00CB3783"/>
    <w:rsid w:val="00CB4905"/>
    <w:rsid w:val="00CB4AEE"/>
    <w:rsid w:val="00CB4B82"/>
    <w:rsid w:val="00CB6C4D"/>
    <w:rsid w:val="00CB7BBA"/>
    <w:rsid w:val="00CC3960"/>
    <w:rsid w:val="00CC475D"/>
    <w:rsid w:val="00CC4F4F"/>
    <w:rsid w:val="00CC568F"/>
    <w:rsid w:val="00CD3F72"/>
    <w:rsid w:val="00CD774A"/>
    <w:rsid w:val="00CD7EA3"/>
    <w:rsid w:val="00CE1F41"/>
    <w:rsid w:val="00CE273B"/>
    <w:rsid w:val="00CE36FC"/>
    <w:rsid w:val="00CE621E"/>
    <w:rsid w:val="00CE7DC9"/>
    <w:rsid w:val="00CF5CCC"/>
    <w:rsid w:val="00CF7602"/>
    <w:rsid w:val="00D031F0"/>
    <w:rsid w:val="00D06865"/>
    <w:rsid w:val="00D10F9A"/>
    <w:rsid w:val="00D1432B"/>
    <w:rsid w:val="00D16968"/>
    <w:rsid w:val="00D17952"/>
    <w:rsid w:val="00D21DDD"/>
    <w:rsid w:val="00D2209C"/>
    <w:rsid w:val="00D23FA7"/>
    <w:rsid w:val="00D25BDC"/>
    <w:rsid w:val="00D30BA1"/>
    <w:rsid w:val="00D31591"/>
    <w:rsid w:val="00D3232B"/>
    <w:rsid w:val="00D32C2E"/>
    <w:rsid w:val="00D33DA5"/>
    <w:rsid w:val="00D40C4A"/>
    <w:rsid w:val="00D42B81"/>
    <w:rsid w:val="00D47A34"/>
    <w:rsid w:val="00D53940"/>
    <w:rsid w:val="00D53CC0"/>
    <w:rsid w:val="00D54840"/>
    <w:rsid w:val="00D55F7F"/>
    <w:rsid w:val="00D5758A"/>
    <w:rsid w:val="00D650D7"/>
    <w:rsid w:val="00D74F5F"/>
    <w:rsid w:val="00D82CFB"/>
    <w:rsid w:val="00D85F93"/>
    <w:rsid w:val="00D87A75"/>
    <w:rsid w:val="00D87D89"/>
    <w:rsid w:val="00D92D31"/>
    <w:rsid w:val="00D978AA"/>
    <w:rsid w:val="00DA2010"/>
    <w:rsid w:val="00DA5980"/>
    <w:rsid w:val="00DA7E04"/>
    <w:rsid w:val="00DB167E"/>
    <w:rsid w:val="00DB1751"/>
    <w:rsid w:val="00DB63C7"/>
    <w:rsid w:val="00DB7A3A"/>
    <w:rsid w:val="00DC12BD"/>
    <w:rsid w:val="00DC1344"/>
    <w:rsid w:val="00DC4A18"/>
    <w:rsid w:val="00DD26C1"/>
    <w:rsid w:val="00DD4F7F"/>
    <w:rsid w:val="00DE0B4D"/>
    <w:rsid w:val="00DE159A"/>
    <w:rsid w:val="00DE190F"/>
    <w:rsid w:val="00DE1CCE"/>
    <w:rsid w:val="00DE2140"/>
    <w:rsid w:val="00DE460B"/>
    <w:rsid w:val="00DE4E8D"/>
    <w:rsid w:val="00DE4EA2"/>
    <w:rsid w:val="00DE7F0B"/>
    <w:rsid w:val="00DF0A4F"/>
    <w:rsid w:val="00DF2713"/>
    <w:rsid w:val="00DF3675"/>
    <w:rsid w:val="00DF417C"/>
    <w:rsid w:val="00E00152"/>
    <w:rsid w:val="00E00938"/>
    <w:rsid w:val="00E01195"/>
    <w:rsid w:val="00E050C4"/>
    <w:rsid w:val="00E06630"/>
    <w:rsid w:val="00E101AB"/>
    <w:rsid w:val="00E12EE9"/>
    <w:rsid w:val="00E13645"/>
    <w:rsid w:val="00E13658"/>
    <w:rsid w:val="00E14162"/>
    <w:rsid w:val="00E149D7"/>
    <w:rsid w:val="00E16ECD"/>
    <w:rsid w:val="00E20282"/>
    <w:rsid w:val="00E2143B"/>
    <w:rsid w:val="00E23F36"/>
    <w:rsid w:val="00E23F50"/>
    <w:rsid w:val="00E2424B"/>
    <w:rsid w:val="00E25A3D"/>
    <w:rsid w:val="00E275CB"/>
    <w:rsid w:val="00E27D71"/>
    <w:rsid w:val="00E315D5"/>
    <w:rsid w:val="00E34410"/>
    <w:rsid w:val="00E35A45"/>
    <w:rsid w:val="00E40288"/>
    <w:rsid w:val="00E409F2"/>
    <w:rsid w:val="00E42286"/>
    <w:rsid w:val="00E43244"/>
    <w:rsid w:val="00E47D94"/>
    <w:rsid w:val="00E47FD5"/>
    <w:rsid w:val="00E5049D"/>
    <w:rsid w:val="00E510F3"/>
    <w:rsid w:val="00E52865"/>
    <w:rsid w:val="00E5554C"/>
    <w:rsid w:val="00E56AB4"/>
    <w:rsid w:val="00E57D3F"/>
    <w:rsid w:val="00E60022"/>
    <w:rsid w:val="00E65F7D"/>
    <w:rsid w:val="00E67597"/>
    <w:rsid w:val="00E73220"/>
    <w:rsid w:val="00E757D4"/>
    <w:rsid w:val="00E7620E"/>
    <w:rsid w:val="00E770B8"/>
    <w:rsid w:val="00E80098"/>
    <w:rsid w:val="00E80285"/>
    <w:rsid w:val="00E81038"/>
    <w:rsid w:val="00E81D3F"/>
    <w:rsid w:val="00E81D8B"/>
    <w:rsid w:val="00E8348B"/>
    <w:rsid w:val="00E85BD2"/>
    <w:rsid w:val="00E8715F"/>
    <w:rsid w:val="00E9162A"/>
    <w:rsid w:val="00E92230"/>
    <w:rsid w:val="00E924D1"/>
    <w:rsid w:val="00E92CFB"/>
    <w:rsid w:val="00E93F7C"/>
    <w:rsid w:val="00E9503D"/>
    <w:rsid w:val="00E95C1D"/>
    <w:rsid w:val="00E96BF2"/>
    <w:rsid w:val="00EA01FA"/>
    <w:rsid w:val="00EA0974"/>
    <w:rsid w:val="00EA153E"/>
    <w:rsid w:val="00EA1599"/>
    <w:rsid w:val="00EA5955"/>
    <w:rsid w:val="00EA6C41"/>
    <w:rsid w:val="00EA79F3"/>
    <w:rsid w:val="00EB00E6"/>
    <w:rsid w:val="00EB4EFC"/>
    <w:rsid w:val="00EB6999"/>
    <w:rsid w:val="00EC4AAE"/>
    <w:rsid w:val="00EC6757"/>
    <w:rsid w:val="00ED06C5"/>
    <w:rsid w:val="00ED58B3"/>
    <w:rsid w:val="00EE05CD"/>
    <w:rsid w:val="00EE087A"/>
    <w:rsid w:val="00EE0941"/>
    <w:rsid w:val="00EE17CD"/>
    <w:rsid w:val="00EE20FB"/>
    <w:rsid w:val="00EE2109"/>
    <w:rsid w:val="00EE4DA1"/>
    <w:rsid w:val="00EF1751"/>
    <w:rsid w:val="00EF1F44"/>
    <w:rsid w:val="00EF2F37"/>
    <w:rsid w:val="00EF38E8"/>
    <w:rsid w:val="00EF439C"/>
    <w:rsid w:val="00F00CFE"/>
    <w:rsid w:val="00F02C89"/>
    <w:rsid w:val="00F043ED"/>
    <w:rsid w:val="00F04783"/>
    <w:rsid w:val="00F0581B"/>
    <w:rsid w:val="00F05B78"/>
    <w:rsid w:val="00F062BA"/>
    <w:rsid w:val="00F06EEA"/>
    <w:rsid w:val="00F10182"/>
    <w:rsid w:val="00F119A1"/>
    <w:rsid w:val="00F14E74"/>
    <w:rsid w:val="00F16C27"/>
    <w:rsid w:val="00F20B55"/>
    <w:rsid w:val="00F2103E"/>
    <w:rsid w:val="00F220DC"/>
    <w:rsid w:val="00F235F6"/>
    <w:rsid w:val="00F2415A"/>
    <w:rsid w:val="00F247D2"/>
    <w:rsid w:val="00F25DF2"/>
    <w:rsid w:val="00F31741"/>
    <w:rsid w:val="00F3287B"/>
    <w:rsid w:val="00F33327"/>
    <w:rsid w:val="00F33B5A"/>
    <w:rsid w:val="00F33C71"/>
    <w:rsid w:val="00F33D33"/>
    <w:rsid w:val="00F342E2"/>
    <w:rsid w:val="00F34DEE"/>
    <w:rsid w:val="00F36102"/>
    <w:rsid w:val="00F36891"/>
    <w:rsid w:val="00F37908"/>
    <w:rsid w:val="00F428D3"/>
    <w:rsid w:val="00F43E32"/>
    <w:rsid w:val="00F44126"/>
    <w:rsid w:val="00F45862"/>
    <w:rsid w:val="00F45A59"/>
    <w:rsid w:val="00F46005"/>
    <w:rsid w:val="00F61B74"/>
    <w:rsid w:val="00F6235D"/>
    <w:rsid w:val="00F62DA7"/>
    <w:rsid w:val="00F631AA"/>
    <w:rsid w:val="00F70155"/>
    <w:rsid w:val="00F71FBB"/>
    <w:rsid w:val="00F72552"/>
    <w:rsid w:val="00F72DE6"/>
    <w:rsid w:val="00F751D0"/>
    <w:rsid w:val="00F76871"/>
    <w:rsid w:val="00F81581"/>
    <w:rsid w:val="00F818B7"/>
    <w:rsid w:val="00F835AD"/>
    <w:rsid w:val="00F8469D"/>
    <w:rsid w:val="00F855A6"/>
    <w:rsid w:val="00F85D7E"/>
    <w:rsid w:val="00F85DAC"/>
    <w:rsid w:val="00F87AC9"/>
    <w:rsid w:val="00F90A66"/>
    <w:rsid w:val="00F91E8B"/>
    <w:rsid w:val="00F9276D"/>
    <w:rsid w:val="00F951D3"/>
    <w:rsid w:val="00F9621A"/>
    <w:rsid w:val="00FA0E26"/>
    <w:rsid w:val="00FA1A50"/>
    <w:rsid w:val="00FA2E2E"/>
    <w:rsid w:val="00FA50F8"/>
    <w:rsid w:val="00FA5E82"/>
    <w:rsid w:val="00FA74DD"/>
    <w:rsid w:val="00FA7866"/>
    <w:rsid w:val="00FB3269"/>
    <w:rsid w:val="00FB53E8"/>
    <w:rsid w:val="00FB57FD"/>
    <w:rsid w:val="00FB5A64"/>
    <w:rsid w:val="00FB5D8A"/>
    <w:rsid w:val="00FC1F68"/>
    <w:rsid w:val="00FC2341"/>
    <w:rsid w:val="00FC2B58"/>
    <w:rsid w:val="00FC2C74"/>
    <w:rsid w:val="00FD2157"/>
    <w:rsid w:val="00FD2ADD"/>
    <w:rsid w:val="00FD5A7A"/>
    <w:rsid w:val="00FD5B95"/>
    <w:rsid w:val="00FD6A21"/>
    <w:rsid w:val="00FE086C"/>
    <w:rsid w:val="00FE1AEB"/>
    <w:rsid w:val="00FE1D46"/>
    <w:rsid w:val="00FE20E1"/>
    <w:rsid w:val="00FE2CF9"/>
    <w:rsid w:val="00FE3779"/>
    <w:rsid w:val="00FE40E5"/>
    <w:rsid w:val="00FF5AAF"/>
    <w:rsid w:val="00FF608F"/>
    <w:rsid w:val="00FF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E13F185-A338-4B6C-A757-CCDD459F6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F93"/>
    <w:pPr>
      <w:spacing w:after="200" w:line="276" w:lineRule="auto"/>
    </w:pPr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99"/>
    <w:qFormat/>
    <w:rsid w:val="00D85F93"/>
    <w:rPr>
      <w:b/>
      <w:bCs/>
      <w:sz w:val="20"/>
      <w:szCs w:val="20"/>
    </w:rPr>
  </w:style>
  <w:style w:type="paragraph" w:styleId="Piedepgina">
    <w:name w:val="footer"/>
    <w:basedOn w:val="Normal"/>
    <w:link w:val="PiedepginaCar"/>
    <w:uiPriority w:val="99"/>
    <w:rsid w:val="00D85F9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85F93"/>
    <w:rPr>
      <w:rFonts w:ascii="Calibri" w:eastAsia="Calibri" w:hAnsi="Calibri" w:cs="Calibri"/>
    </w:rPr>
  </w:style>
  <w:style w:type="paragraph" w:customStyle="1" w:styleId="Prrafodelista1">
    <w:name w:val="Párrafo de lista1"/>
    <w:basedOn w:val="Normal"/>
    <w:uiPriority w:val="99"/>
    <w:rsid w:val="00D85F93"/>
    <w:pPr>
      <w:ind w:left="720"/>
    </w:pPr>
    <w:rPr>
      <w:rFonts w:eastAsia="Times New Roman"/>
      <w:lang w:val="en-GB"/>
    </w:rPr>
  </w:style>
  <w:style w:type="character" w:styleId="Nmerodepgina">
    <w:name w:val="page number"/>
    <w:basedOn w:val="Fuentedeprrafopredeter"/>
    <w:uiPriority w:val="99"/>
    <w:rsid w:val="00D85F93"/>
    <w:rPr>
      <w:rFonts w:cs="Times New Roman"/>
    </w:rPr>
  </w:style>
  <w:style w:type="paragraph" w:styleId="Encabezado">
    <w:name w:val="header"/>
    <w:basedOn w:val="Normal"/>
    <w:link w:val="EncabezadoCar"/>
    <w:uiPriority w:val="99"/>
    <w:unhideWhenUsed/>
    <w:rsid w:val="001A5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A5EC4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Cano</dc:creator>
  <cp:keywords/>
  <dc:description/>
  <cp:lastModifiedBy>Isaac Cano</cp:lastModifiedBy>
  <cp:revision>3</cp:revision>
  <dcterms:created xsi:type="dcterms:W3CDTF">2014-01-03T11:28:00Z</dcterms:created>
  <dcterms:modified xsi:type="dcterms:W3CDTF">2014-10-06T12:04:00Z</dcterms:modified>
</cp:coreProperties>
</file>